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86C" w:rsidRPr="002E6606" w:rsidRDefault="00E5186C" w:rsidP="00E5186C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8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larvae with </w:t>
      </w:r>
      <w:r w:rsidRPr="002E6606">
        <w:rPr>
          <w:rFonts w:ascii="Times New Roman" w:hAnsi="Times New Roman"/>
          <w:color w:val="000000"/>
          <w:szCs w:val="21"/>
        </w:rPr>
        <w:t>acclimation to 42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E5186C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E5186C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5.54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38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389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E5186C" w:rsidRPr="002E6606" w:rsidTr="00402F96">
        <w:trPr>
          <w:trHeight w:val="265"/>
          <w:jc w:val="center"/>
        </w:trPr>
        <w:tc>
          <w:tcPr>
            <w:tcW w:w="3335" w:type="dxa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359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004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30.139</w:t>
            </w:r>
          </w:p>
        </w:tc>
        <w:tc>
          <w:tcPr>
            <w:tcW w:w="990" w:type="dxa"/>
            <w:vAlign w:val="center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E5186C" w:rsidRPr="002E6606" w:rsidTr="00402F96">
        <w:trPr>
          <w:jc w:val="center"/>
        </w:trPr>
        <w:tc>
          <w:tcPr>
            <w:tcW w:w="3335" w:type="dxa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882</w:t>
            </w:r>
          </w:p>
        </w:tc>
        <w:tc>
          <w:tcPr>
            <w:tcW w:w="1359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004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20.698</w:t>
            </w:r>
          </w:p>
        </w:tc>
        <w:tc>
          <w:tcPr>
            <w:tcW w:w="990" w:type="dxa"/>
            <w:vAlign w:val="center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E5186C" w:rsidRPr="002E6606" w:rsidTr="00402F96">
        <w:trPr>
          <w:trHeight w:val="57"/>
          <w:jc w:val="center"/>
        </w:trPr>
        <w:tc>
          <w:tcPr>
            <w:tcW w:w="3335" w:type="dxa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359" w:type="dxa"/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04" w:type="dxa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E5186C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.801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E5186C" w:rsidRPr="002E6606" w:rsidRDefault="00E5186C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5186C" w:rsidRPr="002E6606" w:rsidRDefault="00E5186C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E5186C" w:rsidRPr="002E6606" w:rsidRDefault="00E5186C" w:rsidP="00E5186C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E5186C"/>
    <w:rsid w:val="00323B43"/>
    <w:rsid w:val="003D37D8"/>
    <w:rsid w:val="004358AB"/>
    <w:rsid w:val="0055263D"/>
    <w:rsid w:val="007507F5"/>
    <w:rsid w:val="008B7726"/>
    <w:rsid w:val="00E51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186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5186C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2:00Z</dcterms:created>
  <dcterms:modified xsi:type="dcterms:W3CDTF">2017-07-22T06:52:00Z</dcterms:modified>
</cp:coreProperties>
</file>